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Items to include when reporting a randomized trial in a journal abstract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Couch et al “Superior antigen-specific CD4+ T-cell response with AS03-adjuvantation of a trivalent influenza vaccine in a randomised trial of adults aged 65 and older”</w:t>
      </w:r>
    </w:p>
    <w:tbl>
      <w:tblPr>
        <w:tblW w:w="908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dentification of the study as randomized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e 1: 2-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 of the trial design (e.g. parallel, cluster, non-inferiority)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e 3: 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Participants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igibility criteria for participants and the settings where the data were collected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e 3: 9, 6-7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Interventions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entions intended for each group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e 3: 9-11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bjective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fic objective or hypothesis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e 3: 3-5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utcome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early defined primary outcome for this report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e 3: 11-14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Randomization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participants were allocated to interventions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e 3: 9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Blinding (masking)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e 3: 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umbers randomized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rticipants randomized to each group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Recruitment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status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umbers analysed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rticipants analysed in each group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e 3: 15-16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utcome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 the primary outcome, a result for each group and the estimated effect size and its precision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e 3: 16-23</w:t>
            </w:r>
          </w:p>
        </w:tc>
      </w:tr>
      <w:tr>
        <w:trPr/>
        <w:tc>
          <w:tcPr>
            <w:tcW w:w="1919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Harms</w:t>
            </w:r>
          </w:p>
        </w:tc>
        <w:tc>
          <w:tcPr>
            <w:tcW w:w="5403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portant adverse events or side effects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ral interpretation of the results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e 4: 1-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istration number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ge 4: 4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urce of funding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23:28:00Z</dcterms:created>
  <dc:creator>Sally Hopewell</dc:creator>
  <dc:description/>
  <dc:language>en-US</dc:language>
  <cp:lastModifiedBy>Innocent Mbawuike</cp:lastModifiedBy>
  <dcterms:modified xsi:type="dcterms:W3CDTF">2014-07-10T23:28:00Z</dcterms:modified>
  <cp:revision>2</cp:revision>
  <dc:subject/>
  <dc:title>Items to include when reporting a randomized trial in a journal or conference abstract</dc:title>
</cp:coreProperties>
</file>